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8D91" w14:textId="46352DD5" w:rsidR="00B64B1D" w:rsidRPr="006E2843" w:rsidRDefault="00A33EAF" w:rsidP="00B16E57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6E2843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Supplementary </w:t>
      </w:r>
      <w:r w:rsidR="00B64B1D" w:rsidRPr="006E2843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Table </w:t>
      </w:r>
      <w:r w:rsidR="006E2843" w:rsidRPr="006E2843">
        <w:rPr>
          <w:rFonts w:ascii="Arial" w:eastAsia="宋体" w:hAnsi="Arial" w:cs="Arial"/>
          <w:b/>
          <w:bCs/>
          <w:color w:val="000000" w:themeColor="text1"/>
          <w:szCs w:val="21"/>
        </w:rPr>
        <w:t>S</w:t>
      </w:r>
      <w:r w:rsidR="008C5BA7" w:rsidRPr="006E2843">
        <w:rPr>
          <w:rFonts w:ascii="Arial" w:eastAsia="宋体" w:hAnsi="Arial" w:cs="Arial"/>
          <w:b/>
          <w:bCs/>
          <w:color w:val="000000" w:themeColor="text1"/>
          <w:szCs w:val="21"/>
        </w:rPr>
        <w:t>3</w:t>
      </w:r>
      <w:r w:rsidR="00B64B1D" w:rsidRPr="006E2843">
        <w:rPr>
          <w:rFonts w:ascii="Arial" w:eastAsia="宋体" w:hAnsi="Arial" w:cs="Arial"/>
          <w:color w:val="000000" w:themeColor="text1"/>
          <w:szCs w:val="21"/>
        </w:rPr>
        <w:t xml:space="preserve"> Identification of epistasis QTL conferring </w:t>
      </w:r>
      <w:r w:rsidR="0072726B" w:rsidRPr="006E2843">
        <w:rPr>
          <w:rFonts w:ascii="Arial" w:eastAsia="宋体" w:hAnsi="Arial" w:cs="Arial"/>
          <w:color w:val="000000" w:themeColor="text1"/>
          <w:szCs w:val="21"/>
        </w:rPr>
        <w:t xml:space="preserve">growth stages in </w:t>
      </w:r>
      <w:r w:rsidR="008C5BA7" w:rsidRPr="006E2843">
        <w:rPr>
          <w:rFonts w:ascii="Arial" w:eastAsia="宋体" w:hAnsi="Arial" w:cs="Arial"/>
          <w:color w:val="000000" w:themeColor="text1"/>
          <w:szCs w:val="21"/>
        </w:rPr>
        <w:t>BC</w:t>
      </w:r>
      <w:r w:rsidR="008C5BA7" w:rsidRPr="006E2843">
        <w:rPr>
          <w:rFonts w:ascii="Arial" w:eastAsia="宋体" w:hAnsi="Arial" w:cs="Arial"/>
          <w:color w:val="000000" w:themeColor="text1"/>
          <w:szCs w:val="21"/>
          <w:vertAlign w:val="subscript"/>
        </w:rPr>
        <w:t>1</w:t>
      </w:r>
      <w:r w:rsidR="0072726B" w:rsidRPr="006E2843">
        <w:rPr>
          <w:rFonts w:ascii="Arial" w:eastAsia="宋体" w:hAnsi="Arial" w:cs="Arial"/>
          <w:color w:val="000000" w:themeColor="text1"/>
          <w:szCs w:val="21"/>
        </w:rPr>
        <w:t xml:space="preserve"> populatio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1309"/>
        <w:gridCol w:w="708"/>
        <w:gridCol w:w="797"/>
        <w:gridCol w:w="1856"/>
        <w:gridCol w:w="1309"/>
        <w:gridCol w:w="711"/>
        <w:gridCol w:w="797"/>
        <w:gridCol w:w="1856"/>
        <w:gridCol w:w="667"/>
        <w:gridCol w:w="832"/>
        <w:gridCol w:w="817"/>
        <w:gridCol w:w="817"/>
        <w:gridCol w:w="727"/>
      </w:tblGrid>
      <w:tr w:rsidR="00BE0B81" w:rsidRPr="006E2843" w14:paraId="1E5FF76A" w14:textId="77777777" w:rsidTr="00B94304">
        <w:trPr>
          <w:trHeight w:val="288"/>
        </w:trPr>
        <w:tc>
          <w:tcPr>
            <w:tcW w:w="2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36574CE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3ED926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QTL_1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1D9099" w14:textId="58EE8FBF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LG_1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65D952" w14:textId="426748BC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  <w:r w:rsidR="006E2843" w:rsidRPr="006E28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.</w:t>
            </w: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_1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4EF27C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MI_1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B954C4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QTL_2</w:t>
            </w:r>
          </w:p>
        </w:tc>
        <w:tc>
          <w:tcPr>
            <w:tcW w:w="26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F5B540" w14:textId="4ED83ED0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LG_2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F114E3" w14:textId="7A239710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Pos</w:t>
            </w:r>
            <w:r w:rsidR="006E2843" w:rsidRPr="006E28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.</w:t>
            </w: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_2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BAEFCD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MI_2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8E732E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LOD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8028F6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PVE</w:t>
            </w:r>
          </w:p>
          <w:p w14:paraId="36E55EE3" w14:textId="7FC3E6F4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7606A1" w14:textId="74BBAC73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Add</w:t>
            </w:r>
            <w:r w:rsidR="006E2843" w:rsidRPr="006E28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.</w:t>
            </w: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_</w:t>
            </w:r>
            <w:proofErr w:type="gramEnd"/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E91201" w14:textId="5ED3B069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Add</w:t>
            </w:r>
            <w:r w:rsidR="006E2843" w:rsidRPr="006E28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.</w:t>
            </w: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_</w:t>
            </w:r>
            <w:proofErr w:type="gramEnd"/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6456BA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843">
              <w:rPr>
                <w:rFonts w:ascii="Arial" w:hAnsi="Arial" w:cs="Arial"/>
                <w:b/>
                <w:bCs/>
                <w:sz w:val="18"/>
                <w:szCs w:val="18"/>
              </w:rPr>
              <w:t>AA</w:t>
            </w:r>
          </w:p>
        </w:tc>
      </w:tr>
      <w:tr w:rsidR="00BE0B81" w:rsidRPr="006E2843" w14:paraId="404A7B1F" w14:textId="77777777" w:rsidTr="00B94304">
        <w:trPr>
          <w:trHeight w:val="288"/>
        </w:trPr>
        <w:tc>
          <w:tcPr>
            <w:tcW w:w="27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2A35FD1" w14:textId="692DB46B" w:rsidR="00B94304" w:rsidRPr="006E2843" w:rsidRDefault="00BE0B81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ED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9FCB9D" w14:textId="5DAABDC5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</w:t>
            </w:r>
            <w:r w:rsidR="00BE0B81"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ED</w:t>
            </w: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9.1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531515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2563A5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6C7D98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46-RCM121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1B0316" w14:textId="611539BA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</w:t>
            </w:r>
            <w:r w:rsidR="00BE0B81"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ED</w:t>
            </w: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9.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525F26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36E2E7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ABBA85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1212-RCM824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1F4ADF" w14:textId="27C03F0C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4.8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881C96" w14:textId="153F70ED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BD7C95" w14:textId="3DDBE51A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1.4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615504" w14:textId="37F0E858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4.5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076215" w14:textId="300E3FE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5.93</w:t>
            </w:r>
          </w:p>
        </w:tc>
      </w:tr>
      <w:tr w:rsidR="00BE0B81" w:rsidRPr="006E2843" w14:paraId="096F2352" w14:textId="77777777" w:rsidTr="00B94304">
        <w:trPr>
          <w:trHeight w:val="288"/>
        </w:trPr>
        <w:tc>
          <w:tcPr>
            <w:tcW w:w="279" w:type="pct"/>
            <w:vMerge/>
            <w:tcBorders>
              <w:bottom w:val="single" w:sz="4" w:space="0" w:color="auto"/>
            </w:tcBorders>
            <w:noWrap/>
            <w:hideMark/>
          </w:tcPr>
          <w:p w14:paraId="046236A6" w14:textId="57F06144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D71E60" w14:textId="6FCC076F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</w:t>
            </w:r>
            <w:r w:rsidR="00BE0B81"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ED</w:t>
            </w: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10.1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B518D3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E84FFD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518669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945-RCM70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9E3A64" w14:textId="7C47A60C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</w:t>
            </w:r>
            <w:r w:rsidR="00BE0B81"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ED</w:t>
            </w: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10.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32FCC6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ED5591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F88433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709-RCM1567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F4815B" w14:textId="2DB642C8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3.7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1337F5" w14:textId="442CBF88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5678D0" w14:textId="03BCAC30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4.4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658FFD" w14:textId="78265080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51C13E" w14:textId="70EB3F00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4.18</w:t>
            </w:r>
          </w:p>
        </w:tc>
      </w:tr>
      <w:tr w:rsidR="00BE0B81" w:rsidRPr="006E2843" w14:paraId="36DCCA0B" w14:textId="77777777" w:rsidTr="00B94304">
        <w:trPr>
          <w:trHeight w:val="288"/>
        </w:trPr>
        <w:tc>
          <w:tcPr>
            <w:tcW w:w="279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7AAB252" w14:textId="61DD1526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PSMD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87A9BD" w14:textId="77777777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PSMD9.1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87891D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62F69E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9C07DB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46-RCM1212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E62B28" w14:textId="77777777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PSMD9.2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128C1F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86FD41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AE707D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1212-RCM824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1E6F5B" w14:textId="0BDCD0A0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21.6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A2F151" w14:textId="313C33B6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10828C" w14:textId="6D989FB0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9.17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6D11B3" w14:textId="13330339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9.69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4CB587" w14:textId="270F64EB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19.21</w:t>
            </w:r>
          </w:p>
        </w:tc>
      </w:tr>
      <w:tr w:rsidR="00BE0B81" w:rsidRPr="006E2843" w14:paraId="4668FF8D" w14:textId="77777777" w:rsidTr="00B94304">
        <w:trPr>
          <w:trHeight w:val="288"/>
        </w:trPr>
        <w:tc>
          <w:tcPr>
            <w:tcW w:w="279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F3FE535" w14:textId="53BB4EFF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48FA98" w14:textId="77777777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PSMD10.1</w:t>
            </w:r>
          </w:p>
        </w:tc>
        <w:tc>
          <w:tcPr>
            <w:tcW w:w="2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C278FA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5EA403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C6F2EA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709-RCM1567</w:t>
            </w:r>
          </w:p>
        </w:tc>
        <w:tc>
          <w:tcPr>
            <w:tcW w:w="4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61BD18" w14:textId="77777777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PSMD10.1</w:t>
            </w:r>
          </w:p>
        </w:tc>
        <w:tc>
          <w:tcPr>
            <w:tcW w:w="2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A0237F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BB9B8F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4BB2E2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709-RCM1567</w:t>
            </w:r>
          </w:p>
        </w:tc>
        <w:tc>
          <w:tcPr>
            <w:tcW w:w="2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1A848F" w14:textId="149F629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21.50</w:t>
            </w: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5C308E" w14:textId="4195FED1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3.54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BF5974" w14:textId="325D681A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9.96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D794E0" w14:textId="446F6E8F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774398" w14:textId="01F137DF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9.04</w:t>
            </w:r>
          </w:p>
        </w:tc>
      </w:tr>
      <w:tr w:rsidR="00BE0B81" w:rsidRPr="006E2843" w14:paraId="753C00D6" w14:textId="77777777" w:rsidTr="00B94304">
        <w:trPr>
          <w:trHeight w:val="288"/>
        </w:trPr>
        <w:tc>
          <w:tcPr>
            <w:tcW w:w="279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5209C30" w14:textId="6557E569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14C0B9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E284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  <w:t>BqPSMD6.1</w:t>
            </w:r>
          </w:p>
        </w:tc>
        <w:tc>
          <w:tcPr>
            <w:tcW w:w="2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32202C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D8C189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858128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1778-RCM551</w:t>
            </w:r>
          </w:p>
        </w:tc>
        <w:tc>
          <w:tcPr>
            <w:tcW w:w="4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B8B3F2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E284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  <w:t>BqPSMD6.1</w:t>
            </w:r>
          </w:p>
        </w:tc>
        <w:tc>
          <w:tcPr>
            <w:tcW w:w="2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DC31A4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1E0A9B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899E53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1778-RCM551</w:t>
            </w:r>
          </w:p>
        </w:tc>
        <w:tc>
          <w:tcPr>
            <w:tcW w:w="2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8B8A9B" w14:textId="1DF92A46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9.50</w:t>
            </w: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51157B" w14:textId="7AD7851D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B1D9DC" w14:textId="391A9788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9.50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FFC661" w14:textId="4C3408C2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6A61EF" w14:textId="0340D7D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8.74</w:t>
            </w:r>
          </w:p>
        </w:tc>
      </w:tr>
      <w:tr w:rsidR="00BE0B81" w:rsidRPr="006E2843" w14:paraId="06CD1510" w14:textId="77777777" w:rsidTr="00B94304">
        <w:trPr>
          <w:trHeight w:val="288"/>
        </w:trPr>
        <w:tc>
          <w:tcPr>
            <w:tcW w:w="279" w:type="pct"/>
            <w:vMerge/>
            <w:tcBorders>
              <w:top w:val="nil"/>
            </w:tcBorders>
            <w:noWrap/>
            <w:vAlign w:val="center"/>
            <w:hideMark/>
          </w:tcPr>
          <w:p w14:paraId="19F90B0E" w14:textId="61CA9499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</w:tcBorders>
            <w:noWrap/>
            <w:vAlign w:val="center"/>
            <w:hideMark/>
          </w:tcPr>
          <w:p w14:paraId="0229CE90" w14:textId="77777777" w:rsidR="00B94304" w:rsidRPr="006E2843" w:rsidRDefault="00B94304" w:rsidP="00F9383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E284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  <w:t>BqPSMD3.1</w:t>
            </w:r>
          </w:p>
        </w:tc>
        <w:tc>
          <w:tcPr>
            <w:tcW w:w="262" w:type="pct"/>
            <w:tcBorders>
              <w:top w:val="nil"/>
            </w:tcBorders>
            <w:noWrap/>
            <w:vAlign w:val="center"/>
            <w:hideMark/>
          </w:tcPr>
          <w:p w14:paraId="18E61FD0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9" w:type="pct"/>
            <w:tcBorders>
              <w:top w:val="nil"/>
            </w:tcBorders>
            <w:noWrap/>
            <w:vAlign w:val="center"/>
            <w:hideMark/>
          </w:tcPr>
          <w:p w14:paraId="13A35488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73" w:type="pct"/>
            <w:tcBorders>
              <w:top w:val="nil"/>
            </w:tcBorders>
            <w:noWrap/>
            <w:vAlign w:val="center"/>
            <w:hideMark/>
          </w:tcPr>
          <w:p w14:paraId="7BEE8E50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931-RCM922</w:t>
            </w:r>
          </w:p>
        </w:tc>
        <w:tc>
          <w:tcPr>
            <w:tcW w:w="477" w:type="pct"/>
            <w:tcBorders>
              <w:top w:val="nil"/>
            </w:tcBorders>
            <w:noWrap/>
            <w:vAlign w:val="center"/>
            <w:hideMark/>
          </w:tcPr>
          <w:p w14:paraId="09D69A03" w14:textId="77777777" w:rsidR="00B94304" w:rsidRPr="006E2843" w:rsidRDefault="00B94304" w:rsidP="00F93835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E2843">
              <w:rPr>
                <w:rFonts w:ascii="Arial" w:hAnsi="Arial" w:cs="Arial"/>
                <w:i/>
                <w:iCs/>
                <w:sz w:val="18"/>
                <w:szCs w:val="18"/>
              </w:rPr>
              <w:t>BqPSMD10.2</w:t>
            </w:r>
          </w:p>
        </w:tc>
        <w:tc>
          <w:tcPr>
            <w:tcW w:w="263" w:type="pct"/>
            <w:tcBorders>
              <w:top w:val="nil"/>
            </w:tcBorders>
            <w:noWrap/>
            <w:vAlign w:val="center"/>
            <w:hideMark/>
          </w:tcPr>
          <w:p w14:paraId="08DF1DD0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9" w:type="pct"/>
            <w:tcBorders>
              <w:top w:val="nil"/>
            </w:tcBorders>
            <w:noWrap/>
            <w:vAlign w:val="center"/>
            <w:hideMark/>
          </w:tcPr>
          <w:p w14:paraId="5291D811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73" w:type="pct"/>
            <w:tcBorders>
              <w:top w:val="nil"/>
            </w:tcBorders>
            <w:noWrap/>
            <w:vAlign w:val="center"/>
            <w:hideMark/>
          </w:tcPr>
          <w:p w14:paraId="401AECB3" w14:textId="77777777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RCM945-RCM709</w:t>
            </w:r>
          </w:p>
        </w:tc>
        <w:tc>
          <w:tcPr>
            <w:tcW w:w="245" w:type="pct"/>
            <w:tcBorders>
              <w:top w:val="nil"/>
            </w:tcBorders>
            <w:noWrap/>
            <w:vAlign w:val="center"/>
            <w:hideMark/>
          </w:tcPr>
          <w:p w14:paraId="63F777C6" w14:textId="69A51304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  <w:tc>
          <w:tcPr>
            <w:tcW w:w="308" w:type="pct"/>
            <w:tcBorders>
              <w:top w:val="nil"/>
            </w:tcBorders>
            <w:noWrap/>
            <w:vAlign w:val="center"/>
            <w:hideMark/>
          </w:tcPr>
          <w:p w14:paraId="27BAE496" w14:textId="7CD77E55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278" w:type="pct"/>
            <w:tcBorders>
              <w:top w:val="nil"/>
            </w:tcBorders>
            <w:noWrap/>
            <w:vAlign w:val="center"/>
            <w:hideMark/>
          </w:tcPr>
          <w:p w14:paraId="47E0196C" w14:textId="721679B6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78" w:type="pct"/>
            <w:tcBorders>
              <w:top w:val="nil"/>
            </w:tcBorders>
            <w:noWrap/>
            <w:vAlign w:val="center"/>
            <w:hideMark/>
          </w:tcPr>
          <w:p w14:paraId="7B3C1049" w14:textId="63483E9D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9.10</w:t>
            </w:r>
          </w:p>
        </w:tc>
        <w:tc>
          <w:tcPr>
            <w:tcW w:w="268" w:type="pct"/>
            <w:tcBorders>
              <w:top w:val="nil"/>
            </w:tcBorders>
            <w:noWrap/>
            <w:vAlign w:val="center"/>
            <w:hideMark/>
          </w:tcPr>
          <w:p w14:paraId="4A49A85F" w14:textId="659704D8" w:rsidR="00B94304" w:rsidRPr="006E2843" w:rsidRDefault="00B94304" w:rsidP="00F938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2843">
              <w:rPr>
                <w:rFonts w:ascii="Arial" w:hAnsi="Arial" w:cs="Arial"/>
                <w:sz w:val="18"/>
                <w:szCs w:val="18"/>
              </w:rPr>
              <w:t>-7.99</w:t>
            </w:r>
          </w:p>
        </w:tc>
      </w:tr>
    </w:tbl>
    <w:p w14:paraId="2A0C0818" w14:textId="77777777" w:rsidR="004A04FA" w:rsidRDefault="00C11347" w:rsidP="00A33EAF">
      <w:pPr>
        <w:rPr>
          <w:rFonts w:ascii="Arial" w:eastAsia="宋体" w:hAnsi="Arial" w:cs="Arial"/>
          <w:sz w:val="16"/>
          <w:szCs w:val="16"/>
        </w:rPr>
      </w:pPr>
      <w:r w:rsidRPr="006E2843">
        <w:rPr>
          <w:rFonts w:ascii="Arial" w:eastAsia="宋体" w:hAnsi="Arial" w:cs="Arial"/>
          <w:sz w:val="16"/>
          <w:szCs w:val="16"/>
        </w:rPr>
        <w:t>LG</w:t>
      </w:r>
      <w:r w:rsidR="00A33EAF" w:rsidRPr="006E2843">
        <w:rPr>
          <w:rFonts w:ascii="Arial" w:eastAsia="宋体" w:hAnsi="Arial" w:cs="Arial"/>
          <w:sz w:val="16"/>
          <w:szCs w:val="16"/>
        </w:rPr>
        <w:t xml:space="preserve">, </w:t>
      </w:r>
      <w:r w:rsidR="00FA284C" w:rsidRPr="006E2843">
        <w:rPr>
          <w:rFonts w:ascii="Arial" w:eastAsia="宋体" w:hAnsi="Arial" w:cs="Arial"/>
          <w:sz w:val="16"/>
          <w:szCs w:val="16"/>
        </w:rPr>
        <w:t>Pos</w:t>
      </w:r>
      <w:r w:rsidR="006E2843">
        <w:rPr>
          <w:rFonts w:ascii="Arial" w:eastAsia="宋体" w:hAnsi="Arial" w:cs="Arial" w:hint="eastAsia"/>
          <w:sz w:val="16"/>
          <w:szCs w:val="16"/>
        </w:rPr>
        <w:t>.</w:t>
      </w:r>
      <w:r w:rsidR="00FA284C" w:rsidRPr="006E2843">
        <w:rPr>
          <w:rFonts w:ascii="Arial" w:eastAsia="宋体" w:hAnsi="Arial" w:cs="Arial"/>
          <w:sz w:val="16"/>
          <w:szCs w:val="16"/>
        </w:rPr>
        <w:t xml:space="preserve">, </w:t>
      </w:r>
      <w:r w:rsidR="00A33EAF" w:rsidRPr="006E2843">
        <w:rPr>
          <w:rFonts w:ascii="Arial" w:eastAsia="宋体" w:hAnsi="Arial" w:cs="Arial"/>
          <w:sz w:val="16"/>
          <w:szCs w:val="16"/>
        </w:rPr>
        <w:t>Add</w:t>
      </w:r>
      <w:r w:rsidR="006E2843">
        <w:rPr>
          <w:rFonts w:ascii="Arial" w:eastAsia="宋体" w:hAnsi="Arial" w:cs="Arial" w:hint="eastAsia"/>
          <w:sz w:val="16"/>
          <w:szCs w:val="16"/>
        </w:rPr>
        <w:t>.</w:t>
      </w:r>
      <w:r w:rsidR="00A33EAF" w:rsidRPr="006E2843">
        <w:rPr>
          <w:rFonts w:ascii="Arial" w:eastAsia="宋体" w:hAnsi="Arial" w:cs="Arial"/>
          <w:sz w:val="16"/>
          <w:szCs w:val="16"/>
        </w:rPr>
        <w:t xml:space="preserve">, CI and MI are abbreviations for </w:t>
      </w:r>
      <w:r w:rsidRPr="006E2843">
        <w:rPr>
          <w:rFonts w:ascii="Arial" w:eastAsia="宋体" w:hAnsi="Arial" w:cs="Arial"/>
          <w:sz w:val="16"/>
          <w:szCs w:val="16"/>
        </w:rPr>
        <w:t>linkage group</w:t>
      </w:r>
      <w:r w:rsidR="00A33EAF" w:rsidRPr="006E2843">
        <w:rPr>
          <w:rFonts w:ascii="Arial" w:eastAsia="宋体" w:hAnsi="Arial" w:cs="Arial"/>
          <w:sz w:val="16"/>
          <w:szCs w:val="16"/>
        </w:rPr>
        <w:t>,</w:t>
      </w:r>
      <w:r w:rsidR="00FA284C" w:rsidRPr="006E2843">
        <w:rPr>
          <w:rFonts w:ascii="Arial" w:eastAsia="宋体" w:hAnsi="Arial" w:cs="Arial"/>
          <w:sz w:val="16"/>
          <w:szCs w:val="16"/>
        </w:rPr>
        <w:t xml:space="preserve"> position,</w:t>
      </w:r>
      <w:r w:rsidR="00A33EAF" w:rsidRPr="006E2843">
        <w:rPr>
          <w:rFonts w:ascii="Arial" w:eastAsia="宋体" w:hAnsi="Arial" w:cs="Arial"/>
          <w:sz w:val="16"/>
          <w:szCs w:val="16"/>
        </w:rPr>
        <w:t xml:space="preserve"> additive effect, confidence interval and marker interval respectively</w:t>
      </w:r>
    </w:p>
    <w:p w14:paraId="23AEB7E5" w14:textId="77777777" w:rsidR="004A04FA" w:rsidRDefault="00561253" w:rsidP="00A33EAF">
      <w:pPr>
        <w:rPr>
          <w:rFonts w:ascii="Arial" w:eastAsia="宋体" w:hAnsi="Arial" w:cs="Arial"/>
          <w:sz w:val="16"/>
          <w:szCs w:val="16"/>
        </w:rPr>
      </w:pPr>
      <w:r w:rsidRPr="006E2843">
        <w:rPr>
          <w:rFonts w:ascii="Arial" w:eastAsia="宋体" w:hAnsi="Arial" w:cs="Arial"/>
          <w:sz w:val="16"/>
          <w:szCs w:val="16"/>
        </w:rPr>
        <w:t>“-”</w:t>
      </w:r>
      <w:r w:rsidR="009E6091" w:rsidRPr="006E2843">
        <w:rPr>
          <w:rFonts w:ascii="Arial" w:eastAsia="宋体" w:hAnsi="Arial" w:cs="Arial"/>
          <w:sz w:val="16"/>
          <w:szCs w:val="16"/>
        </w:rPr>
        <w:t xml:space="preserve"> </w:t>
      </w:r>
      <w:r w:rsidR="00BC2054" w:rsidRPr="006E2843">
        <w:rPr>
          <w:rFonts w:ascii="Arial" w:eastAsia="宋体" w:hAnsi="Arial" w:cs="Arial"/>
          <w:sz w:val="16"/>
          <w:szCs w:val="16"/>
        </w:rPr>
        <w:t>i</w:t>
      </w:r>
      <w:r w:rsidR="009E6091" w:rsidRPr="006E2843">
        <w:rPr>
          <w:rFonts w:ascii="Arial" w:eastAsia="宋体" w:hAnsi="Arial" w:cs="Arial"/>
          <w:sz w:val="16"/>
          <w:szCs w:val="16"/>
        </w:rPr>
        <w:t xml:space="preserve">ndicates a missing value; </w:t>
      </w:r>
      <w:r w:rsidR="00B42392" w:rsidRPr="006E2843">
        <w:rPr>
          <w:rFonts w:ascii="Arial" w:eastAsia="宋体" w:hAnsi="Arial" w:cs="Arial"/>
          <w:sz w:val="16"/>
          <w:szCs w:val="16"/>
        </w:rPr>
        <w:t>the underlined loci have both epistatic and single-locus effects</w:t>
      </w:r>
    </w:p>
    <w:p w14:paraId="1380F4B2" w14:textId="00D1813F" w:rsidR="00A33EAF" w:rsidRPr="006E2843" w:rsidRDefault="00B47261" w:rsidP="00A33EAF">
      <w:pPr>
        <w:rPr>
          <w:rFonts w:ascii="Arial" w:hAnsi="Arial" w:cs="Arial"/>
          <w:sz w:val="16"/>
          <w:szCs w:val="16"/>
        </w:rPr>
      </w:pPr>
      <w:r w:rsidRPr="006E2843">
        <w:rPr>
          <w:rFonts w:ascii="Arial" w:eastAsia="宋体" w:hAnsi="Arial" w:cs="Arial"/>
          <w:sz w:val="16"/>
          <w:szCs w:val="16"/>
        </w:rPr>
        <w:t>T</w:t>
      </w:r>
      <w:r w:rsidR="00A33EAF" w:rsidRPr="006E2843">
        <w:rPr>
          <w:rFonts w:ascii="Arial" w:eastAsia="宋体" w:hAnsi="Arial" w:cs="Arial"/>
          <w:sz w:val="16"/>
          <w:szCs w:val="16"/>
        </w:rPr>
        <w:t>he trait description is the same as in Table 1</w:t>
      </w:r>
    </w:p>
    <w:p w14:paraId="028EC792" w14:textId="77777777" w:rsidR="008A7BB5" w:rsidRPr="00BE0B81" w:rsidRDefault="008A7BB5">
      <w:pPr>
        <w:rPr>
          <w:rFonts w:ascii="Times New Roman" w:hAnsi="Times New Roman" w:cs="Times New Roman"/>
          <w:sz w:val="15"/>
          <w:szCs w:val="15"/>
        </w:rPr>
      </w:pPr>
    </w:p>
    <w:sectPr w:rsidR="008A7BB5" w:rsidRPr="00BE0B81" w:rsidSect="001B3C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E3A5A7" w14:textId="77777777" w:rsidR="00E239F5" w:rsidRDefault="00E239F5" w:rsidP="00B64B1D">
      <w:pPr>
        <w:rPr>
          <w:rFonts w:hint="eastAsia"/>
        </w:rPr>
      </w:pPr>
      <w:r>
        <w:separator/>
      </w:r>
    </w:p>
  </w:endnote>
  <w:endnote w:type="continuationSeparator" w:id="0">
    <w:p w14:paraId="49DAD56E" w14:textId="77777777" w:rsidR="00E239F5" w:rsidRDefault="00E239F5" w:rsidP="00B64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B5F42" w14:textId="77777777" w:rsidR="00E239F5" w:rsidRDefault="00E239F5" w:rsidP="00B64B1D">
      <w:pPr>
        <w:rPr>
          <w:rFonts w:hint="eastAsia"/>
        </w:rPr>
      </w:pPr>
      <w:r>
        <w:separator/>
      </w:r>
    </w:p>
  </w:footnote>
  <w:footnote w:type="continuationSeparator" w:id="0">
    <w:p w14:paraId="1D20A4E5" w14:textId="77777777" w:rsidR="00E239F5" w:rsidRDefault="00E239F5" w:rsidP="00B64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tLQ0MzYzMDE2NTVV0lEKTi0uzszPAykwNKoFAAlGzXgtAAAA"/>
  </w:docVars>
  <w:rsids>
    <w:rsidRoot w:val="008A7BB5"/>
    <w:rsid w:val="00073AE0"/>
    <w:rsid w:val="00077838"/>
    <w:rsid w:val="000A79A7"/>
    <w:rsid w:val="00124D86"/>
    <w:rsid w:val="001267D2"/>
    <w:rsid w:val="001B3C52"/>
    <w:rsid w:val="001E7247"/>
    <w:rsid w:val="00200458"/>
    <w:rsid w:val="00276205"/>
    <w:rsid w:val="002945E7"/>
    <w:rsid w:val="003375D9"/>
    <w:rsid w:val="003A3E65"/>
    <w:rsid w:val="003D4930"/>
    <w:rsid w:val="004176B2"/>
    <w:rsid w:val="00434338"/>
    <w:rsid w:val="00476701"/>
    <w:rsid w:val="004A04FA"/>
    <w:rsid w:val="00514BDD"/>
    <w:rsid w:val="00561253"/>
    <w:rsid w:val="00583993"/>
    <w:rsid w:val="005D065D"/>
    <w:rsid w:val="006D4353"/>
    <w:rsid w:val="006E2843"/>
    <w:rsid w:val="006E2CB1"/>
    <w:rsid w:val="007245DF"/>
    <w:rsid w:val="0072726B"/>
    <w:rsid w:val="00745348"/>
    <w:rsid w:val="00754327"/>
    <w:rsid w:val="007B331C"/>
    <w:rsid w:val="007E4270"/>
    <w:rsid w:val="008A7BB5"/>
    <w:rsid w:val="008C5BA7"/>
    <w:rsid w:val="008F7A35"/>
    <w:rsid w:val="0097102F"/>
    <w:rsid w:val="009A6F08"/>
    <w:rsid w:val="009E01CA"/>
    <w:rsid w:val="009E6091"/>
    <w:rsid w:val="009F3C77"/>
    <w:rsid w:val="00A33EAF"/>
    <w:rsid w:val="00A570E8"/>
    <w:rsid w:val="00A61130"/>
    <w:rsid w:val="00A807B8"/>
    <w:rsid w:val="00AC1B94"/>
    <w:rsid w:val="00AC6F20"/>
    <w:rsid w:val="00B1311A"/>
    <w:rsid w:val="00B16E57"/>
    <w:rsid w:val="00B42392"/>
    <w:rsid w:val="00B47261"/>
    <w:rsid w:val="00B64B1D"/>
    <w:rsid w:val="00B94304"/>
    <w:rsid w:val="00BC2054"/>
    <w:rsid w:val="00BE0B81"/>
    <w:rsid w:val="00C11347"/>
    <w:rsid w:val="00CA4D07"/>
    <w:rsid w:val="00D103A2"/>
    <w:rsid w:val="00D4391D"/>
    <w:rsid w:val="00D5472B"/>
    <w:rsid w:val="00D95DFB"/>
    <w:rsid w:val="00E239F5"/>
    <w:rsid w:val="00E443DB"/>
    <w:rsid w:val="00ED4AEB"/>
    <w:rsid w:val="00F93835"/>
    <w:rsid w:val="00FA2351"/>
    <w:rsid w:val="00FA284C"/>
    <w:rsid w:val="00FE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1C3C"/>
  <w15:chartTrackingRefBased/>
  <w15:docId w15:val="{EF588BEE-212A-463F-949F-0057D1F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6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64B1D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B64B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E427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7E4270"/>
    <w:rPr>
      <w:color w:val="7E1FAD"/>
      <w:u w:val="single"/>
    </w:rPr>
  </w:style>
  <w:style w:type="paragraph" w:customStyle="1" w:styleId="msonormal0">
    <w:name w:val="msonormal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427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E4270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4270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4270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427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E4270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E4270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E4270"/>
    <w:pPr>
      <w:widowControl/>
      <w:shd w:val="clear" w:color="000000" w:fill="0070C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E4270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E4270"/>
    <w:pPr>
      <w:widowControl/>
      <w:shd w:val="clear" w:color="000000" w:fill="80808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冠荣</dc:creator>
  <cp:keywords/>
  <dc:description/>
  <cp:lastModifiedBy>Guanrong Huang</cp:lastModifiedBy>
  <cp:revision>37</cp:revision>
  <dcterms:created xsi:type="dcterms:W3CDTF">2023-05-10T13:46:00Z</dcterms:created>
  <dcterms:modified xsi:type="dcterms:W3CDTF">2024-11-05T12:11:00Z</dcterms:modified>
</cp:coreProperties>
</file>